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75A9" w:rsidRPr="005A6813" w:rsidRDefault="004275A9">
      <w:pPr>
        <w:rPr>
          <w:rFonts w:ascii="Arial" w:hAnsi="Arial" w:cs="Arial"/>
          <w:sz w:val="20"/>
          <w:szCs w:val="20"/>
          <w:lang w:val="en-GB"/>
        </w:rPr>
      </w:pPr>
      <w:bookmarkStart w:id="0" w:name="_GoBack"/>
      <w:bookmarkEnd w:id="0"/>
      <w:r w:rsidRPr="005A6813">
        <w:rPr>
          <w:rFonts w:ascii="Arial" w:hAnsi="Arial" w:cs="Arial"/>
          <w:sz w:val="20"/>
          <w:szCs w:val="20"/>
          <w:lang w:val="en-GB"/>
        </w:rPr>
        <w:t>Search strategy for OVID (MEDLINE and EMBASE)</w:t>
      </w:r>
    </w:p>
    <w:tbl>
      <w:tblPr>
        <w:tblW w:w="9160" w:type="dxa"/>
        <w:tblInd w:w="93" w:type="dxa"/>
        <w:tblLook w:val="04A0" w:firstRow="1" w:lastRow="0" w:firstColumn="1" w:lastColumn="0" w:noHBand="0" w:noVBand="1"/>
      </w:tblPr>
      <w:tblGrid>
        <w:gridCol w:w="465"/>
        <w:gridCol w:w="6595"/>
        <w:gridCol w:w="900"/>
        <w:gridCol w:w="1200"/>
      </w:tblGrid>
      <w:tr w:rsidR="004275A9" w:rsidRPr="005A6813" w:rsidTr="005A6813">
        <w:trPr>
          <w:trHeight w:val="227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ID   </w:t>
            </w:r>
          </w:p>
        </w:tc>
        <w:tc>
          <w:tcPr>
            <w:tcW w:w="6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Search Terms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it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4275A9" w:rsidRPr="005A6813" w:rsidTr="005A6813">
        <w:trPr>
          <w:trHeight w:val="227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hrit</w:t>
            </w:r>
            <w:proofErr w:type="spellEnd"/>
            <w:proofErr w:type="gramEnd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$ or </w:t>
            </w:r>
            <w:proofErr w:type="spellStart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teoarthrit</w:t>
            </w:r>
            <w:proofErr w:type="spellEnd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$).</w:t>
            </w:r>
            <w:proofErr w:type="spellStart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p</w:t>
            </w:r>
            <w:proofErr w:type="spellEnd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5A9" w:rsidRPr="005A6813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2748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ease terms</w:t>
            </w:r>
          </w:p>
        </w:tc>
      </w:tr>
      <w:tr w:rsidR="004275A9" w:rsidRPr="005A6813" w:rsidTr="005A6813">
        <w:trPr>
          <w:trHeight w:val="227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p</w:t>
            </w:r>
            <w:proofErr w:type="spellEnd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rthritis/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5A9" w:rsidRPr="005A6813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2066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275A9" w:rsidRPr="005A6813" w:rsidTr="005A6813">
        <w:trPr>
          <w:trHeight w:val="227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or 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5A9" w:rsidRPr="005A6813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7514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275A9" w:rsidRPr="005A6813" w:rsidTr="005A6813">
        <w:trPr>
          <w:trHeight w:val="227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clofenac</w:t>
            </w:r>
            <w:proofErr w:type="spellEnd"/>
            <w:proofErr w:type="gramEnd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r ibuprofen or naproxen or </w:t>
            </w:r>
            <w:proofErr w:type="spellStart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toricoxib</w:t>
            </w:r>
            <w:proofErr w:type="spellEnd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r </w:t>
            </w:r>
            <w:proofErr w:type="spellStart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coxia</w:t>
            </w:r>
            <w:proofErr w:type="spellEnd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r mk-663 or mk-0663 or </w:t>
            </w:r>
            <w:proofErr w:type="spellStart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ecoxib</w:t>
            </w:r>
            <w:proofErr w:type="spellEnd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r Celebrex      or  SC-58635).</w:t>
            </w:r>
            <w:proofErr w:type="spellStart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,ab,nm</w:t>
            </w:r>
            <w:proofErr w:type="spellEnd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. or </w:t>
            </w:r>
            <w:proofErr w:type="spellStart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clofenac</w:t>
            </w:r>
            <w:proofErr w:type="spellEnd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/ or ibuprofen/ or naproxen/ or </w:t>
            </w:r>
            <w:proofErr w:type="spellStart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toricoxib</w:t>
            </w:r>
            <w:proofErr w:type="spellEnd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/ or </w:t>
            </w:r>
            <w:proofErr w:type="spellStart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ecoxib</w:t>
            </w:r>
            <w:proofErr w:type="spellEnd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5A9" w:rsidRPr="005A6813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372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vention terms</w:t>
            </w:r>
          </w:p>
        </w:tc>
      </w:tr>
      <w:tr w:rsidR="004275A9" w:rsidRPr="005A6813" w:rsidTr="005A6813">
        <w:trPr>
          <w:trHeight w:val="227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(cyclooxygenase-2 or cyclooxygenase2 or cyclooxygenase-II or </w:t>
            </w:r>
            <w:proofErr w:type="spellStart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looxygenaseII</w:t>
            </w:r>
            <w:proofErr w:type="spellEnd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.</w:t>
            </w:r>
            <w:proofErr w:type="spellStart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p</w:t>
            </w:r>
            <w:proofErr w:type="spellEnd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5A9" w:rsidRPr="005A6813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603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275A9" w:rsidRPr="005A6813" w:rsidTr="005A6813">
        <w:trPr>
          <w:trHeight w:val="227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lo</w:t>
            </w:r>
            <w:proofErr w:type="spellEnd"/>
            <w:proofErr w:type="gramEnd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xygenase-2 or </w:t>
            </w:r>
            <w:proofErr w:type="spellStart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lo</w:t>
            </w:r>
            <w:proofErr w:type="spellEnd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xygenase2 or </w:t>
            </w:r>
            <w:proofErr w:type="spellStart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lo</w:t>
            </w:r>
            <w:proofErr w:type="spellEnd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xygenase</w:t>
            </w:r>
            <w:proofErr w:type="spellEnd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II or </w:t>
            </w:r>
            <w:proofErr w:type="spellStart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lo</w:t>
            </w:r>
            <w:proofErr w:type="spellEnd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xygenaseII</w:t>
            </w:r>
            <w:proofErr w:type="spellEnd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.</w:t>
            </w:r>
            <w:proofErr w:type="spellStart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p</w:t>
            </w:r>
            <w:proofErr w:type="spellEnd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5A9" w:rsidRPr="005A6813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72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275A9" w:rsidRPr="005A6813" w:rsidTr="005A6813">
        <w:trPr>
          <w:trHeight w:val="227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(cox-2 or cox2 or cox-II or </w:t>
            </w:r>
            <w:proofErr w:type="spellStart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xII</w:t>
            </w:r>
            <w:proofErr w:type="spellEnd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.</w:t>
            </w:r>
            <w:proofErr w:type="spellStart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p</w:t>
            </w:r>
            <w:proofErr w:type="spellEnd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5A9" w:rsidRPr="005A6813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352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275A9" w:rsidRPr="005A6813" w:rsidTr="005A6813">
        <w:trPr>
          <w:trHeight w:val="227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looxygenase 2 Inhibitors/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5A9" w:rsidRPr="005A6813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477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275A9" w:rsidRPr="005A6813" w:rsidTr="005A6813">
        <w:trPr>
          <w:trHeight w:val="227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AID$.mp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5A9" w:rsidRPr="005A6813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066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275A9" w:rsidRPr="005A6813" w:rsidTr="005A6813">
        <w:trPr>
          <w:trHeight w:val="227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-Inflammatory Agents, Non-Steroidal/ or Analgesics, Anti-Inflammatory/ or Anti-Inflammatory Agents/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5A9" w:rsidRPr="005A6813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998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275A9" w:rsidRPr="005A6813" w:rsidTr="005A6813">
        <w:trPr>
          <w:trHeight w:val="227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(</w:t>
            </w:r>
            <w:proofErr w:type="spellStart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steroid</w:t>
            </w:r>
            <w:proofErr w:type="spellEnd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$ or non-steroid$) adj3 (</w:t>
            </w:r>
            <w:proofErr w:type="spellStart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inflam</w:t>
            </w:r>
            <w:proofErr w:type="spellEnd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$ or </w:t>
            </w:r>
            <w:proofErr w:type="spellStart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inflam</w:t>
            </w:r>
            <w:proofErr w:type="spellEnd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$)).</w:t>
            </w:r>
            <w:proofErr w:type="spellStart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p</w:t>
            </w:r>
            <w:proofErr w:type="spellEnd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5A9" w:rsidRPr="005A6813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641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275A9" w:rsidRPr="005A6813" w:rsidTr="005A6813">
        <w:trPr>
          <w:trHeight w:val="227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or 5 or 6 or 7 or 8 or 9 or 10 or 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5A9" w:rsidRPr="005A6813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9008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275A9" w:rsidRPr="005A6813" w:rsidTr="005A6813">
        <w:trPr>
          <w:trHeight w:val="227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and 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5A9" w:rsidRPr="005A6813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772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udy design terms</w:t>
            </w:r>
          </w:p>
        </w:tc>
      </w:tr>
      <w:tr w:rsidR="004275A9" w:rsidRPr="005A6813" w:rsidTr="005A6813">
        <w:trPr>
          <w:trHeight w:val="227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(Randomized controlled trial or controlled clinical trial).pt. or </w:t>
            </w:r>
            <w:proofErr w:type="spellStart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ndomized.ab</w:t>
            </w:r>
            <w:proofErr w:type="spellEnd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. </w:t>
            </w:r>
            <w:proofErr w:type="gramStart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</w:t>
            </w:r>
            <w:proofErr w:type="gramEnd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cebo.ab</w:t>
            </w:r>
            <w:proofErr w:type="spellEnd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. </w:t>
            </w:r>
            <w:proofErr w:type="gramStart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</w:t>
            </w:r>
            <w:proofErr w:type="gramEnd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linical trials as topic.sh. </w:t>
            </w:r>
            <w:proofErr w:type="gramStart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</w:t>
            </w:r>
            <w:proofErr w:type="gramEnd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ndomly.ab</w:t>
            </w:r>
            <w:proofErr w:type="spellEnd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. </w:t>
            </w:r>
            <w:proofErr w:type="gramStart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</w:t>
            </w:r>
            <w:proofErr w:type="gramEnd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ial.ti</w:t>
            </w:r>
            <w:proofErr w:type="spellEnd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. or </w:t>
            </w:r>
            <w:proofErr w:type="spellStart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ndomised.ti,ab</w:t>
            </w:r>
            <w:proofErr w:type="spellEnd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. or </w:t>
            </w:r>
            <w:proofErr w:type="spellStart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p</w:t>
            </w:r>
            <w:proofErr w:type="spellEnd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andomized controlled trial/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5A9" w:rsidRPr="005A6813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56419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275A9" w:rsidRPr="005A6813" w:rsidTr="005A6813">
        <w:trPr>
          <w:trHeight w:val="227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 and 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5A9" w:rsidRPr="005A6813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70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275A9" w:rsidRPr="005A6813" w:rsidTr="005A6813">
        <w:trPr>
          <w:trHeight w:val="227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animals not humans).sh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5A9" w:rsidRPr="005A6813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60072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275A9" w:rsidRPr="005A6813" w:rsidTr="005A6813">
        <w:trPr>
          <w:trHeight w:val="227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not 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5A9" w:rsidRPr="005A6813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65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275A9" w:rsidRPr="005A6813" w:rsidTr="005A6813">
        <w:trPr>
          <w:trHeight w:val="227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imit 17 to (editorial or letter or note or trade journal or addresses or autobiography or case reports or comment or guideline or interactive tutorial or interview or practice guideline) [Limit not valid in </w:t>
            </w:r>
            <w:proofErr w:type="spellStart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mbase,Ovid</w:t>
            </w:r>
            <w:proofErr w:type="spellEnd"/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EDLINE(R),Ovid MEDLINE(R) In-Process; records were retained]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5A9" w:rsidRPr="005A6813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275A9" w:rsidRPr="005A6813" w:rsidTr="005A6813">
        <w:trPr>
          <w:trHeight w:val="227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 not 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5A9" w:rsidRPr="005A6813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21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275A9" w:rsidRPr="005A6813" w:rsidTr="005A6813">
        <w:trPr>
          <w:trHeight w:val="227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move duplicat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5A9" w:rsidRPr="005A6813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5A9" w:rsidRPr="005A6813" w:rsidRDefault="004275A9" w:rsidP="004275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275A9" w:rsidRPr="005A6813" w:rsidTr="005A6813">
        <w:trPr>
          <w:trHeight w:val="227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5A6813" w:rsidRDefault="004275A9" w:rsidP="004275A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mit to English languag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5A9" w:rsidRPr="005A6813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5A9" w:rsidRPr="005A6813" w:rsidRDefault="004275A9" w:rsidP="004275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</w:tbl>
    <w:p w:rsidR="004275A9" w:rsidRPr="005A6813" w:rsidRDefault="004275A9">
      <w:pPr>
        <w:rPr>
          <w:rFonts w:ascii="Arial" w:hAnsi="Arial" w:cs="Arial"/>
          <w:sz w:val="20"/>
          <w:szCs w:val="20"/>
          <w:lang w:val="en-GB"/>
        </w:rPr>
      </w:pPr>
      <w:r w:rsidRPr="005A6813">
        <w:rPr>
          <w:rFonts w:ascii="Arial" w:hAnsi="Arial" w:cs="Arial"/>
          <w:sz w:val="20"/>
          <w:szCs w:val="20"/>
          <w:lang w:val="en-GB"/>
        </w:rPr>
        <w:br w:type="page"/>
      </w:r>
    </w:p>
    <w:p w:rsidR="002B7A4C" w:rsidRPr="005A6813" w:rsidRDefault="004275A9">
      <w:pPr>
        <w:rPr>
          <w:rFonts w:ascii="Arial" w:hAnsi="Arial" w:cs="Arial"/>
          <w:sz w:val="20"/>
          <w:szCs w:val="20"/>
          <w:lang w:val="en-GB"/>
        </w:rPr>
      </w:pPr>
      <w:r w:rsidRPr="005A6813">
        <w:rPr>
          <w:rFonts w:ascii="Arial" w:hAnsi="Arial" w:cs="Arial"/>
          <w:sz w:val="20"/>
          <w:szCs w:val="20"/>
          <w:lang w:val="en-GB"/>
        </w:rPr>
        <w:lastRenderedPageBreak/>
        <w:t>Search strategy for Cochrane</w:t>
      </w:r>
      <w:r w:rsidR="005A6813">
        <w:rPr>
          <w:rFonts w:ascii="Arial" w:hAnsi="Arial" w:cs="Arial"/>
          <w:sz w:val="20"/>
          <w:szCs w:val="20"/>
          <w:lang w:val="en-GB"/>
        </w:rPr>
        <w:t xml:space="preserve"> CENTRAL database</w:t>
      </w:r>
    </w:p>
    <w:tbl>
      <w:tblPr>
        <w:tblW w:w="9160" w:type="dxa"/>
        <w:tblInd w:w="93" w:type="dxa"/>
        <w:tblLook w:val="04A0" w:firstRow="1" w:lastRow="0" w:firstColumn="1" w:lastColumn="0" w:noHBand="0" w:noVBand="1"/>
      </w:tblPr>
      <w:tblGrid>
        <w:gridCol w:w="465"/>
        <w:gridCol w:w="6595"/>
        <w:gridCol w:w="900"/>
        <w:gridCol w:w="1200"/>
      </w:tblGrid>
      <w:tr w:rsidR="004275A9" w:rsidRPr="003E00A6" w:rsidTr="005A6813">
        <w:trPr>
          <w:trHeight w:val="266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ID   </w:t>
            </w:r>
          </w:p>
        </w:tc>
        <w:tc>
          <w:tcPr>
            <w:tcW w:w="6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Search Terms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it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4275A9" w:rsidRPr="003E00A6" w:rsidTr="005A6813">
        <w:trPr>
          <w:trHeight w:val="266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SH</w:t>
            </w:r>
            <w:proofErr w:type="spellEnd"/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scriptor: [Arthritis, Rheumatoid] explode all tre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5A9" w:rsidRPr="003E00A6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82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ease terms</w:t>
            </w:r>
          </w:p>
        </w:tc>
      </w:tr>
      <w:tr w:rsidR="004275A9" w:rsidRPr="003E00A6" w:rsidTr="005A6813">
        <w:trPr>
          <w:trHeight w:val="266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SH</w:t>
            </w:r>
            <w:proofErr w:type="spellEnd"/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scriptor: [Osteoarthritis] explode all tre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5A9" w:rsidRPr="003E00A6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97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275A9" w:rsidRPr="003E00A6" w:rsidTr="005A6813">
        <w:trPr>
          <w:trHeight w:val="266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hrit</w:t>
            </w:r>
            <w:proofErr w:type="spellEnd"/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teoarthrit</w:t>
            </w:r>
            <w:proofErr w:type="spellEnd"/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5A9" w:rsidRPr="003E00A6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236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275A9" w:rsidRPr="003E00A6" w:rsidTr="005A6813">
        <w:trPr>
          <w:trHeight w:val="266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#1 or #2 or #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5A9" w:rsidRPr="003E00A6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347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275A9" w:rsidRPr="003E00A6" w:rsidTr="005A6813">
        <w:trPr>
          <w:trHeight w:val="266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clofenac</w:t>
            </w:r>
            <w:proofErr w:type="spellEnd"/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r ibuprofen or naproxen or </w:t>
            </w:r>
            <w:proofErr w:type="spellStart"/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toricoxib</w:t>
            </w:r>
            <w:proofErr w:type="spellEnd"/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r </w:t>
            </w:r>
            <w:proofErr w:type="spellStart"/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coxia</w:t>
            </w:r>
            <w:proofErr w:type="spellEnd"/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r mk-663 or mk-0663 or </w:t>
            </w:r>
            <w:proofErr w:type="spellStart"/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ecoxib</w:t>
            </w:r>
            <w:proofErr w:type="spellEnd"/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r Celebrex or SC-586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5A9" w:rsidRPr="003E00A6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11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vention terms</w:t>
            </w:r>
          </w:p>
        </w:tc>
      </w:tr>
      <w:tr w:rsidR="004275A9" w:rsidRPr="003E00A6" w:rsidTr="005A6813">
        <w:trPr>
          <w:trHeight w:val="266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SH</w:t>
            </w:r>
            <w:proofErr w:type="spellEnd"/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scriptor: [</w:t>
            </w:r>
            <w:proofErr w:type="spellStart"/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clofenac</w:t>
            </w:r>
            <w:proofErr w:type="spellEnd"/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 explode all tre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5A9" w:rsidRPr="003E00A6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5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275A9" w:rsidRPr="003E00A6" w:rsidTr="005A6813">
        <w:trPr>
          <w:trHeight w:val="266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SH</w:t>
            </w:r>
            <w:proofErr w:type="spellEnd"/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scriptor: [Ibuprofen] explode all tre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5A9" w:rsidRPr="003E00A6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4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275A9" w:rsidRPr="003E00A6" w:rsidTr="005A6813">
        <w:trPr>
          <w:trHeight w:val="266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SH</w:t>
            </w:r>
            <w:proofErr w:type="spellEnd"/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scriptor: [Naproxen] explode all tre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5A9" w:rsidRPr="003E00A6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9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275A9" w:rsidRPr="003E00A6" w:rsidTr="005A6813">
        <w:trPr>
          <w:trHeight w:val="266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SH</w:t>
            </w:r>
            <w:proofErr w:type="spellEnd"/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scriptor: [Cyclooxygenase 2 Inhibitors] explode all tre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5A9" w:rsidRPr="003E00A6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275A9" w:rsidRPr="003E00A6" w:rsidTr="005A6813">
        <w:trPr>
          <w:trHeight w:val="266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yclooxygenase-2 or cyclooxygenase2 or cyclooxygenase-II or </w:t>
            </w:r>
            <w:proofErr w:type="spellStart"/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looxygenaseI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5A9" w:rsidRPr="003E00A6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5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275A9" w:rsidRPr="003E00A6" w:rsidTr="005A6813">
        <w:trPr>
          <w:trHeight w:val="266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lo</w:t>
            </w:r>
            <w:proofErr w:type="spellEnd"/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xygenase-2 or </w:t>
            </w:r>
            <w:proofErr w:type="spellStart"/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lo</w:t>
            </w:r>
            <w:proofErr w:type="spellEnd"/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xygenase2 or </w:t>
            </w:r>
            <w:proofErr w:type="spellStart"/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lo</w:t>
            </w:r>
            <w:proofErr w:type="spellEnd"/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xygenase</w:t>
            </w:r>
            <w:proofErr w:type="spellEnd"/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II or </w:t>
            </w:r>
            <w:proofErr w:type="spellStart"/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lo</w:t>
            </w:r>
            <w:proofErr w:type="spellEnd"/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xygenaseI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5A9" w:rsidRPr="003E00A6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275A9" w:rsidRPr="003E00A6" w:rsidTr="005A6813">
        <w:trPr>
          <w:trHeight w:val="266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x-2 or cox2 or cox-II or </w:t>
            </w:r>
            <w:proofErr w:type="spellStart"/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xI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5A9" w:rsidRPr="003E00A6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4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275A9" w:rsidRPr="003E00A6" w:rsidTr="005A6813">
        <w:trPr>
          <w:trHeight w:val="266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SH</w:t>
            </w:r>
            <w:proofErr w:type="spellEnd"/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scriptor: [Anti-Inflammatory Agents, Non-Steroidal] explode all tre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5A9" w:rsidRPr="003E00A6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43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275A9" w:rsidRPr="003E00A6" w:rsidTr="005A6813">
        <w:trPr>
          <w:trHeight w:val="266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proofErr w:type="spellStart"/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steroid</w:t>
            </w:r>
            <w:proofErr w:type="spellEnd"/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 or non-steroid*) adj3 (</w:t>
            </w:r>
            <w:proofErr w:type="spellStart"/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inflam</w:t>
            </w:r>
            <w:proofErr w:type="spellEnd"/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inflam</w:t>
            </w:r>
            <w:proofErr w:type="spellEnd"/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5A9" w:rsidRPr="003E00A6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275A9" w:rsidRPr="003E00A6" w:rsidTr="005A6813">
        <w:trPr>
          <w:trHeight w:val="266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#5 or #6 or #7 or #8 or #9 or #10 or #11 or #12 or #13 or #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5A9" w:rsidRPr="003E00A6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19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275A9" w:rsidRPr="003E00A6" w:rsidTr="005A6813">
        <w:trPr>
          <w:trHeight w:val="266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#4 and #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5A9" w:rsidRPr="003E00A6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275A9" w:rsidRPr="003E00A6" w:rsidTr="005A6813">
        <w:trPr>
          <w:trHeight w:val="266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mit #16 to Tria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5A9" w:rsidRPr="003E00A6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1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udy design terms</w:t>
            </w:r>
          </w:p>
        </w:tc>
      </w:tr>
      <w:tr w:rsidR="004275A9" w:rsidRPr="003E00A6" w:rsidTr="005A6813">
        <w:trPr>
          <w:trHeight w:val="266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mit #16 from 2003-current AND to Cochrane Reviews (Reviews and Protocols) and Other Review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5A9" w:rsidRPr="003E00A6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275A9" w:rsidRPr="003E00A6" w:rsidTr="005A6813">
        <w:trPr>
          <w:trHeight w:val="266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#17 or #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5A9" w:rsidRPr="003E00A6" w:rsidRDefault="004275A9" w:rsidP="00427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00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7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275A9" w:rsidRPr="003E00A6" w:rsidRDefault="004275A9" w:rsidP="004275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:rsidR="004275A9" w:rsidRPr="005A6813" w:rsidRDefault="004275A9">
      <w:pPr>
        <w:rPr>
          <w:rFonts w:ascii="Arial" w:hAnsi="Arial" w:cs="Arial"/>
          <w:sz w:val="20"/>
          <w:szCs w:val="20"/>
          <w:lang w:val="en-GB"/>
        </w:rPr>
      </w:pPr>
    </w:p>
    <w:sectPr w:rsidR="004275A9" w:rsidRPr="005A681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31B"/>
    <w:rsid w:val="002B7A4C"/>
    <w:rsid w:val="003E00A6"/>
    <w:rsid w:val="004275A9"/>
    <w:rsid w:val="0054231B"/>
    <w:rsid w:val="005A6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794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5</Words>
  <Characters>254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Karabis</dc:creator>
  <cp:lastModifiedBy>AutoBVT</cp:lastModifiedBy>
  <cp:revision>2</cp:revision>
  <dcterms:created xsi:type="dcterms:W3CDTF">2014-08-11T07:38:00Z</dcterms:created>
  <dcterms:modified xsi:type="dcterms:W3CDTF">2014-08-11T07:38:00Z</dcterms:modified>
</cp:coreProperties>
</file>